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EAE" w:rsidRDefault="000C4EAE" w:rsidP="000C4EAE">
      <w:pPr>
        <w:spacing w:line="220" w:lineRule="atLeast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A1BC2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. Statistics of assembly quality</w:t>
      </w:r>
    </w:p>
    <w:tbl>
      <w:tblPr>
        <w:tblW w:w="0" w:type="auto"/>
        <w:tblInd w:w="-34" w:type="dxa"/>
        <w:tblLayout w:type="fixed"/>
        <w:tblLook w:val="0000"/>
      </w:tblPr>
      <w:tblGrid>
        <w:gridCol w:w="1276"/>
        <w:gridCol w:w="1276"/>
        <w:gridCol w:w="1418"/>
        <w:gridCol w:w="1701"/>
        <w:gridCol w:w="1701"/>
        <w:gridCol w:w="708"/>
      </w:tblGrid>
      <w:tr w:rsidR="000C4EAE" w:rsidRPr="00DA1BC2" w:rsidTr="00C223B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Total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Total Length (</w:t>
            </w:r>
            <w:proofErr w:type="spellStart"/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nt</w:t>
            </w:r>
            <w:proofErr w:type="spellEnd"/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Mean length (</w:t>
            </w:r>
            <w:proofErr w:type="spellStart"/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nt</w:t>
            </w:r>
            <w:proofErr w:type="spellEnd"/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N50</w:t>
            </w:r>
          </w:p>
        </w:tc>
      </w:tr>
      <w:tr w:rsidR="000C4EAE" w:rsidRPr="00DA1BC2" w:rsidTr="00C223B4">
        <w:tc>
          <w:tcPr>
            <w:tcW w:w="1276" w:type="dxa"/>
            <w:tcBorders>
              <w:top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Transcri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Acyanic_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16,7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4,606,5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38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15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Acyanic_02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12,988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3,630,494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386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04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Acyanic_03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08,878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2,606,420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391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29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Cyanic_01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13,923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3,295,370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380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10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Cyanic_02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16,011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3,952,000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379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06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Cyanic_03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14,844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3,664,664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380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09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Unigene</w:t>
            </w:r>
            <w:proofErr w:type="spellEnd"/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Acyanic_01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53,376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50,012,503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37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513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Acyanic_02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52,677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8,813,248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27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481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Acyanic_03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50,780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7,166,575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29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482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Cyanic_01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51,337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7,217,430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20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477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Cyanic_02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52,001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8,234,456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28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489</w:t>
            </w:r>
          </w:p>
        </w:tc>
      </w:tr>
      <w:tr w:rsidR="000C4EAE" w:rsidRPr="00DA1BC2" w:rsidTr="00C223B4"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Cyanic_03</w:t>
            </w:r>
          </w:p>
        </w:tc>
        <w:tc>
          <w:tcPr>
            <w:tcW w:w="141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51,610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48,042,272</w:t>
            </w:r>
          </w:p>
        </w:tc>
        <w:tc>
          <w:tcPr>
            <w:tcW w:w="1701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931</w:t>
            </w:r>
          </w:p>
        </w:tc>
        <w:tc>
          <w:tcPr>
            <w:tcW w:w="708" w:type="dxa"/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507</w:t>
            </w:r>
          </w:p>
        </w:tc>
      </w:tr>
      <w:tr w:rsidR="000C4EAE" w:rsidRPr="00DA1BC2" w:rsidTr="00C223B4">
        <w:tc>
          <w:tcPr>
            <w:tcW w:w="1276" w:type="dxa"/>
            <w:tcBorders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All-</w:t>
            </w:r>
            <w:proofErr w:type="spellStart"/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Unigen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75,6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80,664,4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06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C4EAE" w:rsidRPr="00DA1BC2" w:rsidRDefault="000C4EAE" w:rsidP="00C223B4">
            <w:pPr>
              <w:spacing w:after="0"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A1BC2">
              <w:rPr>
                <w:rFonts w:ascii="Times New Roman" w:hAnsi="Times New Roman" w:cs="Times New Roman"/>
                <w:sz w:val="21"/>
                <w:szCs w:val="21"/>
              </w:rPr>
              <w:t>1679</w:t>
            </w:r>
          </w:p>
        </w:tc>
      </w:tr>
    </w:tbl>
    <w:p w:rsidR="000C4EAE" w:rsidRDefault="000C4EAE" w:rsidP="000C4EAE"/>
    <w:p w:rsidR="00F16A83" w:rsidRDefault="00F16A83" w:rsidP="000C4EAE"/>
    <w:p w:rsidR="000C4EAE" w:rsidRDefault="000C4EAE" w:rsidP="000C4EAE">
      <w:pPr>
        <w:spacing w:line="220" w:lineRule="atLeast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A1BC2">
        <w:rPr>
          <w:rFonts w:ascii="Times New Roman" w:hAnsi="Times New Roman" w:hint="eastAsia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. KEGG enrichment of the </w:t>
      </w:r>
      <w:proofErr w:type="spellStart"/>
      <w:r>
        <w:rPr>
          <w:rFonts w:ascii="Times New Roman" w:hAnsi="Times New Roman"/>
          <w:b/>
          <w:sz w:val="24"/>
          <w:szCs w:val="24"/>
        </w:rPr>
        <w:t>DEG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between cyanic and </w:t>
      </w:r>
      <w:proofErr w:type="spellStart"/>
      <w:r>
        <w:rPr>
          <w:rFonts w:ascii="Times New Roman" w:hAnsi="Times New Roman"/>
          <w:b/>
          <w:sz w:val="24"/>
          <w:szCs w:val="24"/>
        </w:rPr>
        <w:t>acyan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flowers</w:t>
      </w:r>
    </w:p>
    <w:tbl>
      <w:tblPr>
        <w:tblW w:w="0" w:type="auto"/>
        <w:tblInd w:w="250" w:type="dxa"/>
        <w:tblLayout w:type="fixed"/>
        <w:tblLook w:val="0000"/>
      </w:tblPr>
      <w:tblGrid>
        <w:gridCol w:w="2552"/>
        <w:gridCol w:w="1559"/>
        <w:gridCol w:w="1559"/>
        <w:gridCol w:w="992"/>
        <w:gridCol w:w="1134"/>
      </w:tblGrid>
      <w:tr w:rsidR="000C4EAE" w:rsidRPr="00E71200" w:rsidTr="00C223B4">
        <w:trPr>
          <w:trHeight w:val="80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DEGs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with pathway anno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All genes with pathway anno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Pathway ID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Phenylpropanoid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5 (7.81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319 (1.29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2.40e-06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40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Ascorbate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aldarate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0 (5.21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48 (0.6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9.17e-06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053</w:t>
            </w:r>
          </w:p>
        </w:tc>
      </w:tr>
      <w:tr w:rsidR="000C4EAE" w:rsidRPr="00E71200" w:rsidTr="00C223B4">
        <w:trPr>
          <w:trHeight w:val="580"/>
        </w:trPr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Stilbenoid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diarylheptanoid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gingerol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9 (4.69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22 (0.5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.17e-05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45</w:t>
            </w:r>
          </w:p>
        </w:tc>
      </w:tr>
      <w:tr w:rsidR="000C4EAE" w:rsidRPr="00E71200" w:rsidTr="00C223B4">
        <w:trPr>
          <w:trHeight w:val="604"/>
        </w:trPr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Cutin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suberine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and wax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8 (4.17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96 (0.39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.52e-05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073</w:t>
            </w:r>
          </w:p>
        </w:tc>
      </w:tr>
      <w:tr w:rsidR="000C4EAE" w:rsidRPr="00E71200" w:rsidTr="00C223B4">
        <w:trPr>
          <w:trHeight w:val="661"/>
        </w:trPr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Biosynthesis of secondary metabolite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4 (22.92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2729 (11.08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2.81e-05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1110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alpha-</w:t>
            </w: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Linolenic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8 (4.17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47 (0.6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2.42e-04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592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Flavonoid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9 (4.69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96 (0.8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2.45e-04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41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Fatty acid elongation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5 (2.6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7 (0.19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2.81e-04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062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Diterpenoid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6 (3.13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85 (0.34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.22e-04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04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 xml:space="preserve">Limonene and </w:t>
            </w: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pinene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degradation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6 (3.13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97 (0.39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7.95e-04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03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Cyanoamino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6 (3.13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25 (0.51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2.87e-03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460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Isoquinoline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alkaloid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 (2.08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9 (0.2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3.36e-03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50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Flavone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flavonol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5 (2.6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02 (0.41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6.64e-03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44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Metabolic pathway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58 (30.21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5280 (21.43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.33e-02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1100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t>Isoflavonoid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3 (1.56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0 (0.16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.74e-02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943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1200">
              <w:rPr>
                <w:rFonts w:ascii="Times New Roman" w:hAnsi="Times New Roman"/>
                <w:sz w:val="18"/>
                <w:szCs w:val="18"/>
              </w:rPr>
              <w:lastRenderedPageBreak/>
              <w:t>Inositol</w:t>
            </w:r>
            <w:proofErr w:type="spellEnd"/>
            <w:r w:rsidRPr="00E71200">
              <w:rPr>
                <w:rFonts w:ascii="Times New Roman" w:hAnsi="Times New Roman"/>
                <w:sz w:val="18"/>
                <w:szCs w:val="18"/>
              </w:rPr>
              <w:t xml:space="preserve"> phosphate metabolism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5 (2.6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60 (0.65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3.71e-02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562</w:t>
            </w:r>
          </w:p>
        </w:tc>
      </w:tr>
      <w:tr w:rsidR="000C4EAE" w:rsidRPr="00E71200" w:rsidTr="00C223B4">
        <w:tc>
          <w:tcPr>
            <w:tcW w:w="255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Tyrosine metabolism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5 (2.6%)</w:t>
            </w:r>
          </w:p>
        </w:tc>
        <w:tc>
          <w:tcPr>
            <w:tcW w:w="1559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67 (0.68%)</w:t>
            </w:r>
          </w:p>
        </w:tc>
        <w:tc>
          <w:tcPr>
            <w:tcW w:w="992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.15e-02</w:t>
            </w:r>
          </w:p>
        </w:tc>
        <w:tc>
          <w:tcPr>
            <w:tcW w:w="1134" w:type="dxa"/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350</w:t>
            </w:r>
          </w:p>
        </w:tc>
      </w:tr>
      <w:tr w:rsidR="000C4EAE" w:rsidRPr="00E71200" w:rsidTr="00C223B4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10 (5.2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546 (2.2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4.21e-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4EAE" w:rsidRPr="00E71200" w:rsidRDefault="000C4EAE" w:rsidP="00C223B4">
            <w:pPr>
              <w:rPr>
                <w:rFonts w:ascii="Times New Roman" w:hAnsi="Times New Roman"/>
                <w:sz w:val="18"/>
                <w:szCs w:val="18"/>
              </w:rPr>
            </w:pPr>
            <w:r w:rsidRPr="00E71200">
              <w:rPr>
                <w:rFonts w:ascii="Times New Roman" w:hAnsi="Times New Roman"/>
                <w:sz w:val="18"/>
                <w:szCs w:val="18"/>
              </w:rPr>
              <w:t>ko00500</w:t>
            </w:r>
          </w:p>
        </w:tc>
      </w:tr>
    </w:tbl>
    <w:p w:rsidR="000C4EAE" w:rsidRDefault="000C4EAE" w:rsidP="00D31D50">
      <w:pPr>
        <w:spacing w:line="220" w:lineRule="atLeast"/>
      </w:pPr>
    </w:p>
    <w:p w:rsidR="00DA1BC2" w:rsidRPr="00A35B25" w:rsidRDefault="00DA1BC2" w:rsidP="00DA1BC2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A35B2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35B25">
        <w:rPr>
          <w:rFonts w:ascii="Times New Roman" w:hAnsi="Times New Roman" w:cs="Times New Roman"/>
          <w:b/>
          <w:sz w:val="24"/>
          <w:szCs w:val="24"/>
        </w:rPr>
        <w:t xml:space="preserve">. Primers used for </w:t>
      </w:r>
      <w:proofErr w:type="spellStart"/>
      <w:r w:rsidRPr="00A35B25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A35B25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W w:w="8655" w:type="dxa"/>
        <w:jc w:val="center"/>
        <w:tblLook w:val="04A0"/>
      </w:tblPr>
      <w:tblGrid>
        <w:gridCol w:w="1022"/>
        <w:gridCol w:w="3775"/>
        <w:gridCol w:w="3858"/>
      </w:tblGrid>
      <w:tr w:rsidR="00DA1BC2" w:rsidRPr="00DA1BC2" w:rsidTr="004B48F3">
        <w:trPr>
          <w:trHeight w:val="356"/>
          <w:jc w:val="center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Forward Primer</w:t>
            </w: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5‘-3’</w:t>
            </w: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Reversed Primer</w:t>
            </w: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5‘-3’</w:t>
            </w:r>
            <w:r w:rsidRPr="00DA1BC2"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CHS1</w:t>
            </w: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GCAGAGAACAACAAAGGGTCACG</w:t>
            </w:r>
          </w:p>
        </w:tc>
        <w:tc>
          <w:tcPr>
            <w:tcW w:w="3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CAGCACCGACAATAACCGCAG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CHI1</w:t>
            </w:r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AATTCCCACCTGGTTCTTCTATTC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CTCCTTTGACCTTATCCATCCTTCA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F3H1</w:t>
            </w:r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CCCAAGGTAGCCTACAACCAA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GAAAATCCCCCAGTCTTCACA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F3’H</w:t>
            </w:r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ACTTGTTCACGGCAGGGAC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GAAGGGGAGATTTGGGAGGT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DFR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GCCAACAATAAATGGAATG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GGATCTTGGACACGAAATAC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ANS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AGAACAAGAAGTCGGTGGC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GTGGAGGATGAAAGTGAGGG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3GT</w:t>
            </w:r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CTGATTTCATCCGAGACAAGG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GGAGTTCAAGTTTCCGACG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GS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CAAAGGTTGTCAAAGAGCAGC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TCACATTCTTCCTCACGGTC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MAT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TGGACAGGAATGATTGGAGG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TGGTTCAATGGGTCGTGTT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MRP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CAGTTTGAATGTTTTGAGGAGG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GAAGAGCGTAGACCAGATTGTAGT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FLS1</w:t>
            </w:r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GTGCAAGCAAAGAATGGGG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CTCTTCCAATGGCAGCTCA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PsFLS2</w:t>
            </w:r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ATTACCCACCTTGCCCTCG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TGAAGCCCTTGGACCTCATT</w:t>
            </w:r>
          </w:p>
        </w:tc>
      </w:tr>
      <w:tr w:rsidR="00DA1BC2" w:rsidRPr="00DA1BC2" w:rsidTr="004B48F3">
        <w:trPr>
          <w:trHeight w:val="225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GACCTATACCAAGCCGAAG</w:t>
            </w:r>
          </w:p>
        </w:tc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CGTTCCAGCACCACAATC</w:t>
            </w:r>
          </w:p>
        </w:tc>
      </w:tr>
      <w:tr w:rsidR="00DA1BC2" w:rsidRPr="00DA1BC2" w:rsidTr="004B48F3">
        <w:trPr>
          <w:trHeight w:val="345"/>
          <w:jc w:val="center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GADPH</w:t>
            </w:r>
          </w:p>
        </w:tc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CGTTGTTGAGTCCACTGGA</w:t>
            </w:r>
          </w:p>
        </w:tc>
        <w:tc>
          <w:tcPr>
            <w:tcW w:w="3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BC2">
              <w:rPr>
                <w:rFonts w:ascii="Times New Roman" w:hAnsi="Times New Roman" w:cs="Times New Roman"/>
                <w:sz w:val="18"/>
                <w:szCs w:val="18"/>
              </w:rPr>
              <w:t>ACGACAAACATGGGTGCATT</w:t>
            </w:r>
          </w:p>
        </w:tc>
      </w:tr>
      <w:tr w:rsidR="00DA1BC2" w:rsidRPr="00DA1BC2" w:rsidTr="004B48F3">
        <w:trPr>
          <w:trHeight w:val="90"/>
          <w:jc w:val="center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BC2" w:rsidRPr="00DA1BC2" w:rsidRDefault="00DA1BC2" w:rsidP="004B4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A1BC2" w:rsidRDefault="00DA1BC2" w:rsidP="00D31D50">
      <w:pPr>
        <w:spacing w:line="220" w:lineRule="atLeast"/>
      </w:pPr>
    </w:p>
    <w:sectPr w:rsidR="00DA1BC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AFB" w:rsidRDefault="008F5AFB" w:rsidP="001C1C4B">
      <w:pPr>
        <w:spacing w:after="0"/>
      </w:pPr>
      <w:r>
        <w:separator/>
      </w:r>
    </w:p>
  </w:endnote>
  <w:endnote w:type="continuationSeparator" w:id="0">
    <w:p w:rsidR="008F5AFB" w:rsidRDefault="008F5AFB" w:rsidP="001C1C4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AFB" w:rsidRDefault="008F5AFB" w:rsidP="001C1C4B">
      <w:pPr>
        <w:spacing w:after="0"/>
      </w:pPr>
      <w:r>
        <w:separator/>
      </w:r>
    </w:p>
  </w:footnote>
  <w:footnote w:type="continuationSeparator" w:id="0">
    <w:p w:rsidR="008F5AFB" w:rsidRDefault="008F5AFB" w:rsidP="001C1C4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79BB"/>
    <w:rsid w:val="000C0515"/>
    <w:rsid w:val="000C4EAE"/>
    <w:rsid w:val="001C1C4B"/>
    <w:rsid w:val="00252893"/>
    <w:rsid w:val="00323B43"/>
    <w:rsid w:val="00397A62"/>
    <w:rsid w:val="003D37D8"/>
    <w:rsid w:val="004207D2"/>
    <w:rsid w:val="00426133"/>
    <w:rsid w:val="004358AB"/>
    <w:rsid w:val="00483EA2"/>
    <w:rsid w:val="004A47EB"/>
    <w:rsid w:val="005359A6"/>
    <w:rsid w:val="005B71E8"/>
    <w:rsid w:val="00636D97"/>
    <w:rsid w:val="00697664"/>
    <w:rsid w:val="0076276F"/>
    <w:rsid w:val="0082276E"/>
    <w:rsid w:val="008800C8"/>
    <w:rsid w:val="00882FFA"/>
    <w:rsid w:val="008B7726"/>
    <w:rsid w:val="008F5AFB"/>
    <w:rsid w:val="00915F11"/>
    <w:rsid w:val="00925C43"/>
    <w:rsid w:val="009C7B4F"/>
    <w:rsid w:val="00A01557"/>
    <w:rsid w:val="00D31D50"/>
    <w:rsid w:val="00DA1BC2"/>
    <w:rsid w:val="00DB49B0"/>
    <w:rsid w:val="00DE71D6"/>
    <w:rsid w:val="00E5214F"/>
    <w:rsid w:val="00E676B5"/>
    <w:rsid w:val="00EC4310"/>
    <w:rsid w:val="00F16A83"/>
    <w:rsid w:val="00F32067"/>
    <w:rsid w:val="00FD375C"/>
    <w:rsid w:val="00FE7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1C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1C4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1C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1C4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49B0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49B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5</cp:revision>
  <dcterms:created xsi:type="dcterms:W3CDTF">2008-09-11T17:20:00Z</dcterms:created>
  <dcterms:modified xsi:type="dcterms:W3CDTF">2020-03-25T08:31:00Z</dcterms:modified>
</cp:coreProperties>
</file>